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0CDAA" w14:textId="77777777" w:rsidR="00F025BF" w:rsidRDefault="00F025BF" w:rsidP="00F025BF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6A7ECB9F" w14:textId="77777777" w:rsidR="00F025BF" w:rsidRPr="0084502D" w:rsidRDefault="00F025BF" w:rsidP="00F025BF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D567CF0" w14:textId="77777777" w:rsidR="00F025BF" w:rsidRDefault="00F025BF" w:rsidP="00F025BF">
      <w:pPr>
        <w:spacing w:before="120" w:after="120" w:line="360" w:lineRule="auto"/>
        <w:jc w:val="both"/>
        <w:rPr>
          <w:rFonts w:ascii="Arial" w:hAnsi="Arial" w:cs="Arial"/>
          <w:b/>
          <w:color w:val="0070C0"/>
          <w:sz w:val="24"/>
          <w:szCs w:val="24"/>
        </w:rPr>
      </w:pPr>
      <w:r w:rsidRPr="00E2547C">
        <w:rPr>
          <w:rFonts w:ascii="Arial" w:hAnsi="Arial" w:cs="Arial"/>
          <w:b/>
          <w:color w:val="000000" w:themeColor="text1"/>
          <w:sz w:val="24"/>
          <w:szCs w:val="24"/>
        </w:rPr>
        <w:t>Trp207 regulation of voltage dependent activation of human H</w:t>
      </w:r>
      <w:r w:rsidRPr="00E2547C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v</w:t>
      </w:r>
      <w:r w:rsidRPr="00E2547C">
        <w:rPr>
          <w:rFonts w:ascii="Arial" w:hAnsi="Arial" w:cs="Arial"/>
          <w:b/>
          <w:color w:val="000000" w:themeColor="text1"/>
          <w:sz w:val="24"/>
          <w:szCs w:val="24"/>
        </w:rPr>
        <w:t>1 proton channel</w:t>
      </w:r>
    </w:p>
    <w:p w14:paraId="1A03C56D" w14:textId="77777777" w:rsidR="00F025BF" w:rsidRPr="00901493" w:rsidRDefault="00F025BF" w:rsidP="00F025BF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DB9AFF4" w14:textId="77777777" w:rsidR="00F025BF" w:rsidRPr="00901493" w:rsidRDefault="00F025BF" w:rsidP="00F025BF">
      <w:pPr>
        <w:spacing w:before="120" w:after="12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>Lu Zhang, Xin Wu, Xinyu Cao, Khushi Rao, Liang Hong*</w:t>
      </w:r>
    </w:p>
    <w:p w14:paraId="779FF6CF" w14:textId="77777777" w:rsidR="00F025BF" w:rsidRPr="00901493" w:rsidRDefault="00F025BF" w:rsidP="00F025BF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ECC54DD" w14:textId="77777777" w:rsidR="00F025BF" w:rsidRPr="00901493" w:rsidRDefault="00F025BF" w:rsidP="00F025BF">
      <w:pPr>
        <w:spacing w:before="120" w:after="12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 xml:space="preserve">* Correspondence to: </w:t>
      </w:r>
      <w:hyperlink r:id="rId4" w:history="1">
        <w:r w:rsidRPr="00901493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</w:rPr>
          <w:t>hong2004@uic.edu</w:t>
        </w:r>
      </w:hyperlink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14:paraId="1CE84E03" w14:textId="77777777" w:rsidR="0061146E" w:rsidRDefault="0061146E"/>
    <w:p w14:paraId="3B33223D" w14:textId="77777777" w:rsidR="00F025BF" w:rsidRDefault="00F025BF"/>
    <w:p w14:paraId="4C8E05BC" w14:textId="77777777" w:rsidR="00F025BF" w:rsidRDefault="00F025BF"/>
    <w:p w14:paraId="41C7F79A" w14:textId="77777777" w:rsidR="00F025BF" w:rsidRDefault="00F025BF"/>
    <w:p w14:paraId="5A32962D" w14:textId="77777777" w:rsidR="00F025BF" w:rsidRDefault="00F025BF"/>
    <w:p w14:paraId="70FB214B" w14:textId="77777777" w:rsidR="00F025BF" w:rsidRDefault="00F025BF"/>
    <w:p w14:paraId="45003C7E" w14:textId="77777777" w:rsidR="00F025BF" w:rsidRDefault="00F025BF"/>
    <w:p w14:paraId="4A415430" w14:textId="77777777" w:rsidR="00F025BF" w:rsidRDefault="00F025BF"/>
    <w:p w14:paraId="1FE02200" w14:textId="77777777" w:rsidR="00F025BF" w:rsidRDefault="00F025BF"/>
    <w:p w14:paraId="32EF2A20" w14:textId="77777777" w:rsidR="00F025BF" w:rsidRDefault="00F025BF"/>
    <w:p w14:paraId="649743ED" w14:textId="77777777" w:rsidR="00F025BF" w:rsidRDefault="00F025BF"/>
    <w:p w14:paraId="50495026" w14:textId="77777777" w:rsidR="00F025BF" w:rsidRDefault="00F025BF"/>
    <w:p w14:paraId="0BF2D14E" w14:textId="77777777" w:rsidR="00F025BF" w:rsidRDefault="00F025BF"/>
    <w:p w14:paraId="2822BC6C" w14:textId="77777777" w:rsidR="00F025BF" w:rsidRDefault="00F025BF"/>
    <w:p w14:paraId="30260A06" w14:textId="77777777" w:rsidR="00F025BF" w:rsidRDefault="00F025BF"/>
    <w:p w14:paraId="51117F67" w14:textId="77777777" w:rsidR="00F025BF" w:rsidRDefault="00F025BF"/>
    <w:p w14:paraId="7CC0CE78" w14:textId="77777777" w:rsidR="00F025BF" w:rsidRDefault="00F025BF"/>
    <w:p w14:paraId="0AD3201F" w14:textId="77777777" w:rsidR="00F025BF" w:rsidRDefault="00F025BF"/>
    <w:p w14:paraId="4107268D" w14:textId="77777777" w:rsidR="00F025BF" w:rsidRDefault="00F025BF"/>
    <w:p w14:paraId="6D7724C5" w14:textId="77777777" w:rsidR="00F025BF" w:rsidRPr="009B74EB" w:rsidRDefault="00F025BF" w:rsidP="00F025BF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ECA938E" w14:textId="77777777" w:rsidR="00F025BF" w:rsidRPr="009B74EB" w:rsidRDefault="00F025BF" w:rsidP="00F025BF">
      <w:pPr>
        <w:spacing w:before="120" w:after="12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B74EB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Table.S1 Effects of W207 mutations on the voltage-dependent activation of monomer H</w:t>
      </w:r>
      <w:r w:rsidRPr="009B74EB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v</w:t>
      </w:r>
      <w:r w:rsidRPr="009B74EB">
        <w:rPr>
          <w:rFonts w:ascii="Arial" w:hAnsi="Arial" w:cs="Arial"/>
          <w:b/>
          <w:color w:val="000000" w:themeColor="text1"/>
          <w:sz w:val="24"/>
          <w:szCs w:val="24"/>
        </w:rPr>
        <w:t>1 channels.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553"/>
        <w:gridCol w:w="685"/>
        <w:gridCol w:w="1597"/>
        <w:gridCol w:w="1802"/>
        <w:gridCol w:w="1922"/>
        <w:gridCol w:w="1796"/>
      </w:tblGrid>
      <w:tr w:rsidR="009B74EB" w:rsidRPr="009B74EB" w14:paraId="2F6D84F3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0C8B56F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Channel</w:t>
            </w:r>
          </w:p>
        </w:tc>
        <w:tc>
          <w:tcPr>
            <w:tcW w:w="685" w:type="dxa"/>
            <w:vAlign w:val="bottom"/>
          </w:tcPr>
          <w:p w14:paraId="589464A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97" w:type="dxa"/>
            <w:vAlign w:val="bottom"/>
          </w:tcPr>
          <w:p w14:paraId="4FE5239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V</w:t>
            </w: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vertAlign w:val="subscript"/>
              </w:rPr>
              <w:t>1/2</w:t>
            </w: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(mV)</w:t>
            </w:r>
          </w:p>
        </w:tc>
        <w:tc>
          <w:tcPr>
            <w:tcW w:w="1802" w:type="dxa"/>
            <w:vAlign w:val="bottom"/>
          </w:tcPr>
          <w:p w14:paraId="249447E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k(mV)</w:t>
            </w:r>
          </w:p>
        </w:tc>
        <w:tc>
          <w:tcPr>
            <w:tcW w:w="1922" w:type="dxa"/>
            <w:vAlign w:val="bottom"/>
          </w:tcPr>
          <w:p w14:paraId="67974B2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ΔG</w:t>
            </w: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(kjmol</w:t>
            </w: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96" w:type="dxa"/>
          </w:tcPr>
          <w:p w14:paraId="322ACFA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V</w:t>
            </w:r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vertAlign w:val="subscript"/>
              </w:rPr>
              <w:t>rev</w:t>
            </w:r>
            <w:proofErr w:type="spellEnd"/>
            <w:r w:rsidRPr="009B74EB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(mV)</w:t>
            </w:r>
          </w:p>
        </w:tc>
      </w:tr>
      <w:tr w:rsidR="009B74EB" w:rsidRPr="009B74EB" w14:paraId="649C92A5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1792301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A</w:t>
            </w:r>
          </w:p>
        </w:tc>
        <w:tc>
          <w:tcPr>
            <w:tcW w:w="685" w:type="dxa"/>
          </w:tcPr>
          <w:p w14:paraId="5E4C166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  <w:vAlign w:val="bottom"/>
          </w:tcPr>
          <w:p w14:paraId="28048021" w14:textId="57078223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7.8±2.9</w:t>
            </w:r>
            <w:r w:rsidR="00C4516A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4FB43E7D" w14:textId="746EA1E3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9.7±3.1</w:t>
            </w:r>
            <w:r w:rsidR="00E564AA" w:rsidRPr="00E564AA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22" w:type="dxa"/>
          </w:tcPr>
          <w:p w14:paraId="50CE2CB5" w14:textId="1D722BA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.1±0.9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1095F9C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1.7±4.8</w:t>
            </w:r>
          </w:p>
        </w:tc>
      </w:tr>
      <w:tr w:rsidR="009B74EB" w:rsidRPr="009B74EB" w14:paraId="01BCBDB3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65B2C31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C</w:t>
            </w:r>
          </w:p>
        </w:tc>
        <w:tc>
          <w:tcPr>
            <w:tcW w:w="685" w:type="dxa"/>
          </w:tcPr>
          <w:p w14:paraId="15F352E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32C11475" w14:textId="0EDFD23B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1.1±7.7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343A957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5±4.0</w:t>
            </w:r>
          </w:p>
        </w:tc>
        <w:tc>
          <w:tcPr>
            <w:tcW w:w="1922" w:type="dxa"/>
          </w:tcPr>
          <w:p w14:paraId="46858CBD" w14:textId="27841C12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7.1±2.2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0C750E9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1.9±3.6</w:t>
            </w:r>
          </w:p>
        </w:tc>
      </w:tr>
      <w:tr w:rsidR="009B74EB" w:rsidRPr="009B74EB" w14:paraId="1F9818D5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40C63A8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D</w:t>
            </w:r>
          </w:p>
        </w:tc>
        <w:tc>
          <w:tcPr>
            <w:tcW w:w="685" w:type="dxa"/>
          </w:tcPr>
          <w:p w14:paraId="0FBFC68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7" w:type="dxa"/>
          </w:tcPr>
          <w:p w14:paraId="4B2FFB17" w14:textId="3B90DF40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5.6±10.5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0AC0773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6.8±2.7</w:t>
            </w:r>
          </w:p>
        </w:tc>
        <w:tc>
          <w:tcPr>
            <w:tcW w:w="1922" w:type="dxa"/>
          </w:tcPr>
          <w:p w14:paraId="14AAA5B1" w14:textId="12359C35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5±2.6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71A344E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.8±4.1</w:t>
            </w:r>
          </w:p>
        </w:tc>
      </w:tr>
      <w:tr w:rsidR="009B74EB" w:rsidRPr="009B74EB" w14:paraId="3BA99B53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28FD6A0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E</w:t>
            </w:r>
          </w:p>
        </w:tc>
        <w:tc>
          <w:tcPr>
            <w:tcW w:w="685" w:type="dxa"/>
          </w:tcPr>
          <w:p w14:paraId="1CD9C02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68AC51D5" w14:textId="4FA929D3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5.0±11.5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02" w:type="dxa"/>
          </w:tcPr>
          <w:p w14:paraId="35CC39C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3±2.4</w:t>
            </w:r>
          </w:p>
        </w:tc>
        <w:tc>
          <w:tcPr>
            <w:tcW w:w="1922" w:type="dxa"/>
          </w:tcPr>
          <w:p w14:paraId="76D1B2F3" w14:textId="2DB6638A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9±1.7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65CB19C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5.1±6.3</w:t>
            </w:r>
          </w:p>
        </w:tc>
      </w:tr>
      <w:tr w:rsidR="009B74EB" w:rsidRPr="009B74EB" w14:paraId="2E515AA4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74B88E6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F</w:t>
            </w:r>
          </w:p>
        </w:tc>
        <w:tc>
          <w:tcPr>
            <w:tcW w:w="685" w:type="dxa"/>
          </w:tcPr>
          <w:p w14:paraId="673CCC2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2271DFC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74.3±9.6</w:t>
            </w:r>
          </w:p>
        </w:tc>
        <w:tc>
          <w:tcPr>
            <w:tcW w:w="1802" w:type="dxa"/>
          </w:tcPr>
          <w:p w14:paraId="05A35BD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8±2.3</w:t>
            </w:r>
          </w:p>
        </w:tc>
        <w:tc>
          <w:tcPr>
            <w:tcW w:w="1922" w:type="dxa"/>
          </w:tcPr>
          <w:p w14:paraId="670732ED" w14:textId="49156725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9.9±1.8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1A39968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1.5±4.7</w:t>
            </w:r>
          </w:p>
        </w:tc>
      </w:tr>
      <w:tr w:rsidR="009B74EB" w:rsidRPr="009B74EB" w14:paraId="4CA2FB30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020F20F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G</w:t>
            </w:r>
          </w:p>
        </w:tc>
        <w:tc>
          <w:tcPr>
            <w:tcW w:w="685" w:type="dxa"/>
          </w:tcPr>
          <w:p w14:paraId="19717AD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7" w:type="dxa"/>
          </w:tcPr>
          <w:p w14:paraId="3181E698" w14:textId="3FD16E78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5.0±5.5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5F781BF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6.4±2.1</w:t>
            </w:r>
          </w:p>
        </w:tc>
        <w:tc>
          <w:tcPr>
            <w:tcW w:w="1922" w:type="dxa"/>
          </w:tcPr>
          <w:p w14:paraId="1DD5251A" w14:textId="40016FFF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.8±0.8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14FD188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2.4±3.5</w:t>
            </w:r>
          </w:p>
        </w:tc>
      </w:tr>
      <w:tr w:rsidR="009B74EB" w:rsidRPr="009B74EB" w14:paraId="25A57630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238B3BD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H</w:t>
            </w:r>
          </w:p>
        </w:tc>
        <w:tc>
          <w:tcPr>
            <w:tcW w:w="685" w:type="dxa"/>
          </w:tcPr>
          <w:p w14:paraId="2F83E4C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71EB6952" w14:textId="0EAD5F74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9.8±12.4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802" w:type="dxa"/>
          </w:tcPr>
          <w:p w14:paraId="6F346B3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4.3±2.5</w:t>
            </w:r>
          </w:p>
        </w:tc>
        <w:tc>
          <w:tcPr>
            <w:tcW w:w="1922" w:type="dxa"/>
          </w:tcPr>
          <w:p w14:paraId="49031E7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2.7±4.9</w:t>
            </w:r>
          </w:p>
        </w:tc>
        <w:tc>
          <w:tcPr>
            <w:tcW w:w="1796" w:type="dxa"/>
          </w:tcPr>
          <w:p w14:paraId="17B569B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2.9±2.8</w:t>
            </w:r>
          </w:p>
        </w:tc>
      </w:tr>
      <w:tr w:rsidR="009B74EB" w:rsidRPr="009B74EB" w14:paraId="4B841AED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57B3C7B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I</w:t>
            </w:r>
          </w:p>
        </w:tc>
        <w:tc>
          <w:tcPr>
            <w:tcW w:w="685" w:type="dxa"/>
          </w:tcPr>
          <w:p w14:paraId="2701546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790FD19A" w14:textId="6087D1BA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0.8±5.7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6EE8E72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8±1.7</w:t>
            </w:r>
          </w:p>
        </w:tc>
        <w:tc>
          <w:tcPr>
            <w:tcW w:w="1922" w:type="dxa"/>
          </w:tcPr>
          <w:p w14:paraId="77F86D59" w14:textId="493A9DFC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1±0.9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1087F9B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.3±1.9</w:t>
            </w:r>
          </w:p>
        </w:tc>
      </w:tr>
      <w:tr w:rsidR="009B74EB" w:rsidRPr="009B74EB" w14:paraId="1FAEC304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2609E57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K</w:t>
            </w:r>
          </w:p>
        </w:tc>
        <w:tc>
          <w:tcPr>
            <w:tcW w:w="685" w:type="dxa"/>
          </w:tcPr>
          <w:p w14:paraId="64B3F6B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670DB6EE" w14:textId="27B657B9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1.8±7.0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02" w:type="dxa"/>
          </w:tcPr>
          <w:p w14:paraId="142FB57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4.0±2.9</w:t>
            </w:r>
          </w:p>
        </w:tc>
        <w:tc>
          <w:tcPr>
            <w:tcW w:w="1922" w:type="dxa"/>
          </w:tcPr>
          <w:p w14:paraId="0552148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1.4±3.3</w:t>
            </w:r>
          </w:p>
        </w:tc>
        <w:tc>
          <w:tcPr>
            <w:tcW w:w="1796" w:type="dxa"/>
          </w:tcPr>
          <w:p w14:paraId="38EAB85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3.7±6.1</w:t>
            </w:r>
          </w:p>
        </w:tc>
      </w:tr>
      <w:tr w:rsidR="009B74EB" w:rsidRPr="009B74EB" w14:paraId="774CF523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0E7C290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L</w:t>
            </w:r>
          </w:p>
        </w:tc>
        <w:tc>
          <w:tcPr>
            <w:tcW w:w="685" w:type="dxa"/>
          </w:tcPr>
          <w:p w14:paraId="4C3EAA5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1B19994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4.2±10.5</w:t>
            </w:r>
          </w:p>
        </w:tc>
        <w:tc>
          <w:tcPr>
            <w:tcW w:w="1802" w:type="dxa"/>
          </w:tcPr>
          <w:p w14:paraId="401B2D09" w14:textId="0F29E2A6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1.8±3.1</w:t>
            </w:r>
            <w:r w:rsidR="00E564AA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22" w:type="dxa"/>
          </w:tcPr>
          <w:p w14:paraId="6D9B9B17" w14:textId="45AD0D72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9.6±0.4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0599C5F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0.8±3.5</w:t>
            </w:r>
          </w:p>
        </w:tc>
      </w:tr>
      <w:tr w:rsidR="009B74EB" w:rsidRPr="009B74EB" w14:paraId="03FBE742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5E65407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M</w:t>
            </w:r>
          </w:p>
        </w:tc>
        <w:tc>
          <w:tcPr>
            <w:tcW w:w="685" w:type="dxa"/>
          </w:tcPr>
          <w:p w14:paraId="6D660B4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7" w:type="dxa"/>
          </w:tcPr>
          <w:p w14:paraId="7ECBE05C" w14:textId="19502668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8.5±11.4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02" w:type="dxa"/>
          </w:tcPr>
          <w:p w14:paraId="6E6B188A" w14:textId="54E8AE01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1.5±3.7</w:t>
            </w:r>
            <w:r w:rsidR="00E564AA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22" w:type="dxa"/>
          </w:tcPr>
          <w:p w14:paraId="1D994E5C" w14:textId="1AE9A14A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3±2.7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1D5FEC6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3.1±3.7</w:t>
            </w:r>
          </w:p>
        </w:tc>
      </w:tr>
      <w:tr w:rsidR="009B74EB" w:rsidRPr="009B74EB" w14:paraId="4897AA56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71E3944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N</w:t>
            </w:r>
          </w:p>
        </w:tc>
        <w:tc>
          <w:tcPr>
            <w:tcW w:w="685" w:type="dxa"/>
          </w:tcPr>
          <w:p w14:paraId="42BC8F0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7" w:type="dxa"/>
          </w:tcPr>
          <w:p w14:paraId="56C80FEE" w14:textId="454A3DCD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0.6±5.7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5417F82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9.2±3.2</w:t>
            </w:r>
          </w:p>
        </w:tc>
        <w:tc>
          <w:tcPr>
            <w:tcW w:w="1922" w:type="dxa"/>
          </w:tcPr>
          <w:p w14:paraId="3696B539" w14:textId="0FDD4351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0±1.6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4EB31E2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.1±2.6</w:t>
            </w:r>
          </w:p>
        </w:tc>
      </w:tr>
      <w:tr w:rsidR="009B74EB" w:rsidRPr="009B74EB" w14:paraId="30C37ADB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7D6E709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P</w:t>
            </w:r>
          </w:p>
        </w:tc>
        <w:tc>
          <w:tcPr>
            <w:tcW w:w="685" w:type="dxa"/>
          </w:tcPr>
          <w:p w14:paraId="10E3534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7" w:type="dxa"/>
          </w:tcPr>
          <w:p w14:paraId="7BFE0089" w14:textId="50BAEADB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72.6±9.2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802" w:type="dxa"/>
          </w:tcPr>
          <w:p w14:paraId="5A6787BF" w14:textId="6F68F00C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.4±2.3</w:t>
            </w:r>
            <w:r w:rsidR="00E564AA" w:rsidRPr="00E564AA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22" w:type="dxa"/>
          </w:tcPr>
          <w:p w14:paraId="50CF8D84" w14:textId="366C2D14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9.0±2.0</w:t>
            </w:r>
            <w:r w:rsidR="00044F1F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96" w:type="dxa"/>
          </w:tcPr>
          <w:p w14:paraId="4574E6B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1.4±3.2</w:t>
            </w:r>
          </w:p>
        </w:tc>
      </w:tr>
      <w:tr w:rsidR="009B74EB" w:rsidRPr="009B74EB" w14:paraId="7C695FF2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564CF9E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Q</w:t>
            </w:r>
          </w:p>
        </w:tc>
        <w:tc>
          <w:tcPr>
            <w:tcW w:w="685" w:type="dxa"/>
          </w:tcPr>
          <w:p w14:paraId="621AE9C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3D885F19" w14:textId="4C31B850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6.8±3.1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33B5251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9.5±2.6</w:t>
            </w:r>
          </w:p>
        </w:tc>
        <w:tc>
          <w:tcPr>
            <w:tcW w:w="1922" w:type="dxa"/>
          </w:tcPr>
          <w:p w14:paraId="475BAEA1" w14:textId="33330494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.0±0.9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23472BD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3.5±5.1</w:t>
            </w:r>
          </w:p>
        </w:tc>
      </w:tr>
      <w:tr w:rsidR="009B74EB" w:rsidRPr="009B74EB" w14:paraId="410F2787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7192B16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R</w:t>
            </w:r>
          </w:p>
        </w:tc>
        <w:tc>
          <w:tcPr>
            <w:tcW w:w="685" w:type="dxa"/>
          </w:tcPr>
          <w:p w14:paraId="23AC012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18B4F516" w14:textId="32DE2139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4.3±6.3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02" w:type="dxa"/>
          </w:tcPr>
          <w:p w14:paraId="712AFE24" w14:textId="77777777" w:rsidR="00F025BF" w:rsidRPr="009B74EB" w:rsidRDefault="00F025BF" w:rsidP="00A735C6">
            <w:pPr>
              <w:tabs>
                <w:tab w:val="left" w:pos="250"/>
                <w:tab w:val="center" w:pos="547"/>
              </w:tabs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4.5±2.6</w:t>
            </w:r>
          </w:p>
        </w:tc>
        <w:tc>
          <w:tcPr>
            <w:tcW w:w="1922" w:type="dxa"/>
          </w:tcPr>
          <w:p w14:paraId="1964B147" w14:textId="77777777" w:rsidR="00F025BF" w:rsidRPr="009B74EB" w:rsidRDefault="00F025BF" w:rsidP="00A735C6">
            <w:pPr>
              <w:tabs>
                <w:tab w:val="left" w:pos="250"/>
                <w:tab w:val="center" w:pos="547"/>
              </w:tabs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1.2±1.8</w:t>
            </w:r>
          </w:p>
        </w:tc>
        <w:tc>
          <w:tcPr>
            <w:tcW w:w="1796" w:type="dxa"/>
          </w:tcPr>
          <w:p w14:paraId="46F1B08F" w14:textId="77777777" w:rsidR="00F025BF" w:rsidRPr="009B74EB" w:rsidRDefault="00F025BF" w:rsidP="00A735C6">
            <w:pPr>
              <w:tabs>
                <w:tab w:val="left" w:pos="250"/>
                <w:tab w:val="center" w:pos="547"/>
              </w:tabs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3.1±4.2</w:t>
            </w:r>
          </w:p>
        </w:tc>
      </w:tr>
      <w:tr w:rsidR="009B74EB" w:rsidRPr="009B74EB" w14:paraId="011D82AB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7D6C4E1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S</w:t>
            </w:r>
          </w:p>
        </w:tc>
        <w:tc>
          <w:tcPr>
            <w:tcW w:w="685" w:type="dxa"/>
          </w:tcPr>
          <w:p w14:paraId="3EFDBA3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26DD268C" w14:textId="2A78C2E9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5.3±5.4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0D1C918B" w14:textId="371AEDD5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9.7±2.7</w:t>
            </w:r>
            <w:r w:rsidR="00E564AA" w:rsidRPr="00E564AA">
              <w:rPr>
                <w:rFonts w:ascii="Arial" w:hAnsi="Arial" w:cs="Arial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22" w:type="dxa"/>
          </w:tcPr>
          <w:p w14:paraId="1C083C51" w14:textId="12326AAC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.8±1.3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02FEB97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2.1±3.9</w:t>
            </w:r>
          </w:p>
        </w:tc>
      </w:tr>
      <w:tr w:rsidR="009B74EB" w:rsidRPr="009B74EB" w14:paraId="60E8491B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642A805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T</w:t>
            </w:r>
          </w:p>
        </w:tc>
        <w:tc>
          <w:tcPr>
            <w:tcW w:w="685" w:type="dxa"/>
          </w:tcPr>
          <w:p w14:paraId="4D8A462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4CB1B72F" w14:textId="6029C440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5.3±5.6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58CD535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5±1.3</w:t>
            </w:r>
          </w:p>
        </w:tc>
        <w:tc>
          <w:tcPr>
            <w:tcW w:w="1922" w:type="dxa"/>
          </w:tcPr>
          <w:p w14:paraId="58027B68" w14:textId="010C9074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7.4±0.6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72451FF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.6±4.3</w:t>
            </w:r>
          </w:p>
        </w:tc>
      </w:tr>
      <w:tr w:rsidR="009B74EB" w:rsidRPr="009B74EB" w14:paraId="3D74A6FC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4A496CB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V</w:t>
            </w:r>
          </w:p>
        </w:tc>
        <w:tc>
          <w:tcPr>
            <w:tcW w:w="685" w:type="dxa"/>
          </w:tcPr>
          <w:p w14:paraId="7DDDB05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3CC36C26" w14:textId="3D5AA9CF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59.2±8.8</w:t>
            </w:r>
            <w:r w:rsidR="00AB4AA6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802" w:type="dxa"/>
          </w:tcPr>
          <w:p w14:paraId="3018C69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8.2±3.2</w:t>
            </w:r>
          </w:p>
        </w:tc>
        <w:tc>
          <w:tcPr>
            <w:tcW w:w="1922" w:type="dxa"/>
          </w:tcPr>
          <w:p w14:paraId="4187986D" w14:textId="47436F2B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.2±1.4</w:t>
            </w:r>
            <w:r w:rsidR="009E04DC">
              <w:rPr>
                <w:rFonts w:ascii="Arial" w:hAnsi="Arial" w:cs="Arial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796" w:type="dxa"/>
          </w:tcPr>
          <w:p w14:paraId="09EF53F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1.2±3.8</w:t>
            </w:r>
          </w:p>
        </w:tc>
      </w:tr>
      <w:tr w:rsidR="009B74EB" w:rsidRPr="009B74EB" w14:paraId="5104C235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3F36E83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W(WT)</w:t>
            </w:r>
          </w:p>
        </w:tc>
        <w:tc>
          <w:tcPr>
            <w:tcW w:w="685" w:type="dxa"/>
          </w:tcPr>
          <w:p w14:paraId="38784C1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7" w:type="dxa"/>
          </w:tcPr>
          <w:p w14:paraId="7A0B153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4.8±6.9</w:t>
            </w:r>
          </w:p>
        </w:tc>
        <w:tc>
          <w:tcPr>
            <w:tcW w:w="1802" w:type="dxa"/>
          </w:tcPr>
          <w:p w14:paraId="1639040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5.7±2.8</w:t>
            </w:r>
          </w:p>
        </w:tc>
        <w:tc>
          <w:tcPr>
            <w:tcW w:w="1922" w:type="dxa"/>
          </w:tcPr>
          <w:p w14:paraId="245BFA2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3.7±2.1</w:t>
            </w:r>
          </w:p>
        </w:tc>
        <w:tc>
          <w:tcPr>
            <w:tcW w:w="1796" w:type="dxa"/>
          </w:tcPr>
          <w:p w14:paraId="7799595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2.4±4.5</w:t>
            </w:r>
          </w:p>
        </w:tc>
      </w:tr>
      <w:tr w:rsidR="009B74EB" w:rsidRPr="009B74EB" w14:paraId="3FCD87E8" w14:textId="77777777" w:rsidTr="00A735C6">
        <w:trPr>
          <w:trHeight w:val="144"/>
        </w:trPr>
        <w:tc>
          <w:tcPr>
            <w:tcW w:w="1553" w:type="dxa"/>
            <w:vAlign w:val="bottom"/>
          </w:tcPr>
          <w:p w14:paraId="3E9B4B3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W207Y</w:t>
            </w:r>
          </w:p>
        </w:tc>
        <w:tc>
          <w:tcPr>
            <w:tcW w:w="685" w:type="dxa"/>
          </w:tcPr>
          <w:p w14:paraId="66A230C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7" w:type="dxa"/>
          </w:tcPr>
          <w:p w14:paraId="77366FC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80.3±3.9</w:t>
            </w:r>
          </w:p>
        </w:tc>
        <w:tc>
          <w:tcPr>
            <w:tcW w:w="1802" w:type="dxa"/>
          </w:tcPr>
          <w:p w14:paraId="7E6A05B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6.3±2.5</w:t>
            </w:r>
          </w:p>
        </w:tc>
        <w:tc>
          <w:tcPr>
            <w:tcW w:w="1922" w:type="dxa"/>
          </w:tcPr>
          <w:p w14:paraId="44695BB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12.4±1.9</w:t>
            </w:r>
          </w:p>
        </w:tc>
        <w:tc>
          <w:tcPr>
            <w:tcW w:w="1796" w:type="dxa"/>
          </w:tcPr>
          <w:p w14:paraId="18EFBA5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-3.9±5.2</w:t>
            </w:r>
          </w:p>
        </w:tc>
      </w:tr>
    </w:tbl>
    <w:p w14:paraId="4AE3AE5D" w14:textId="1CF805D8" w:rsidR="00F025BF" w:rsidRPr="005A2802" w:rsidRDefault="00F025BF" w:rsidP="00F025BF">
      <w:pPr>
        <w:spacing w:before="120" w:after="120" w:line="360" w:lineRule="auto"/>
        <w:jc w:val="both"/>
        <w:rPr>
          <w:color w:val="000000" w:themeColor="text1"/>
        </w:rPr>
      </w:pPr>
      <w:r w:rsidRPr="009B74EB">
        <w:rPr>
          <w:rFonts w:ascii="Arial" w:hAnsi="Arial" w:cs="Arial"/>
          <w:i/>
          <w:color w:val="000000" w:themeColor="text1"/>
          <w:sz w:val="24"/>
          <w:szCs w:val="24"/>
        </w:rPr>
        <w:t>V</w:t>
      </w:r>
      <w:r w:rsidRPr="009B74EB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1/2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9B74EB">
        <w:rPr>
          <w:rFonts w:ascii="Arial" w:hAnsi="Arial" w:cs="Arial"/>
          <w:i/>
          <w:color w:val="000000" w:themeColor="text1"/>
          <w:sz w:val="24"/>
          <w:szCs w:val="24"/>
        </w:rPr>
        <w:t>k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values were derived from the </w:t>
      </w:r>
      <w:r w:rsidRPr="009B74EB">
        <w:rPr>
          <w:rFonts w:ascii="Arial" w:hAnsi="Arial" w:cs="Arial"/>
          <w:i/>
          <w:color w:val="000000" w:themeColor="text1"/>
          <w:sz w:val="24"/>
          <w:szCs w:val="24"/>
        </w:rPr>
        <w:t>Boltzmann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fit and obtained from fitting conductance versus voltage (</w:t>
      </w:r>
      <w:r w:rsidRPr="009B74EB">
        <w:rPr>
          <w:rFonts w:ascii="Arial" w:hAnsi="Arial" w:cs="Arial"/>
          <w:i/>
          <w:color w:val="000000" w:themeColor="text1"/>
          <w:sz w:val="24"/>
          <w:szCs w:val="24"/>
        </w:rPr>
        <w:t>G-V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) relations. </w:t>
      </w:r>
      <w:r w:rsidRPr="009B74EB">
        <w:rPr>
          <w:rFonts w:ascii="Arial" w:hAnsi="Arial" w:cs="Arial"/>
          <w:i/>
          <w:color w:val="000000" w:themeColor="text1"/>
          <w:sz w:val="24"/>
          <w:szCs w:val="24"/>
        </w:rPr>
        <w:t>ΔG</w:t>
      </w:r>
      <w:r w:rsidRPr="009B74EB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0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were determined by the equations shown in the methods.</w:t>
      </w:r>
      <w:r w:rsidRPr="009B74EB">
        <w:rPr>
          <w:color w:val="000000" w:themeColor="text1"/>
        </w:rPr>
        <w:t xml:space="preserve"> 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>The reversal potential (</w:t>
      </w:r>
      <w:proofErr w:type="spellStart"/>
      <w:r w:rsidRPr="009B74EB">
        <w:rPr>
          <w:rFonts w:ascii="Arial" w:hAnsi="Arial" w:cs="Arial"/>
          <w:i/>
          <w:iCs/>
          <w:color w:val="000000" w:themeColor="text1"/>
          <w:sz w:val="24"/>
          <w:szCs w:val="24"/>
        </w:rPr>
        <w:t>V</w:t>
      </w:r>
      <w:r w:rsidRPr="009B74EB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rev</w:t>
      </w:r>
      <w:proofErr w:type="spellEnd"/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) was determined when channels were recorded at </w:t>
      </w:r>
      <w:proofErr w:type="spellStart"/>
      <w:r w:rsidRPr="009B74EB">
        <w:rPr>
          <w:rFonts w:ascii="Arial" w:hAnsi="Arial" w:cs="Arial"/>
          <w:color w:val="000000" w:themeColor="text1"/>
          <w:sz w:val="24"/>
          <w:szCs w:val="24"/>
        </w:rPr>
        <w:t>pH</w:t>
      </w:r>
      <w:r w:rsidRPr="009B74EB">
        <w:rPr>
          <w:rFonts w:ascii="Arial" w:hAnsi="Arial" w:cs="Arial"/>
          <w:color w:val="000000" w:themeColor="text1"/>
          <w:sz w:val="24"/>
          <w:szCs w:val="24"/>
          <w:vertAlign w:val="subscript"/>
        </w:rPr>
        <w:t>i</w:t>
      </w:r>
      <w:proofErr w:type="spellEnd"/>
      <w:r w:rsidRPr="009B74EB">
        <w:rPr>
          <w:rFonts w:ascii="Arial" w:hAnsi="Arial" w:cs="Arial"/>
          <w:color w:val="000000" w:themeColor="text1"/>
          <w:sz w:val="24"/>
          <w:szCs w:val="24"/>
        </w:rPr>
        <w:t>=</w:t>
      </w:r>
      <w:proofErr w:type="spellStart"/>
      <w:r w:rsidRPr="009B74EB">
        <w:rPr>
          <w:rFonts w:ascii="Arial" w:hAnsi="Arial" w:cs="Arial"/>
          <w:color w:val="000000" w:themeColor="text1"/>
          <w:sz w:val="24"/>
          <w:szCs w:val="24"/>
        </w:rPr>
        <w:t>pH</w:t>
      </w:r>
      <w:r w:rsidRPr="009B74EB">
        <w:rPr>
          <w:rFonts w:ascii="Arial" w:hAnsi="Arial" w:cs="Arial"/>
          <w:color w:val="000000" w:themeColor="text1"/>
          <w:sz w:val="24"/>
          <w:szCs w:val="24"/>
          <w:vertAlign w:val="subscript"/>
        </w:rPr>
        <w:t>o</w:t>
      </w:r>
      <w:proofErr w:type="spellEnd"/>
      <w:r w:rsidRPr="009B74EB">
        <w:rPr>
          <w:rFonts w:ascii="Arial" w:hAnsi="Arial" w:cs="Arial"/>
          <w:color w:val="000000" w:themeColor="text1"/>
          <w:sz w:val="24"/>
          <w:szCs w:val="24"/>
        </w:rPr>
        <w:t>=6.0. Error bars represent mean ± SD</w:t>
      </w:r>
      <w:r w:rsidRPr="005A2802">
        <w:rPr>
          <w:rFonts w:ascii="Arial" w:hAnsi="Arial" w:cs="Arial"/>
          <w:color w:val="000000" w:themeColor="text1"/>
          <w:sz w:val="24"/>
          <w:szCs w:val="24"/>
        </w:rPr>
        <w:t>.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Parameters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(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>V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1/2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>, k, ΔG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0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>V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rev</w:t>
      </w:r>
      <w:proofErr w:type="spellEnd"/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)</w:t>
      </w:r>
      <w:r w:rsidR="00C4516A" w:rsidRPr="005A280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C54C20" w:rsidRPr="005A2802">
        <w:rPr>
          <w:rFonts w:ascii="Arial" w:hAnsi="Arial" w:cs="Arial"/>
          <w:color w:val="000000" w:themeColor="text1"/>
          <w:sz w:val="24"/>
          <w:szCs w:val="24"/>
        </w:rPr>
        <w:t>between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 xml:space="preserve"> 207 mutation and WT</w:t>
      </w:r>
      <w:r w:rsidR="00BF369B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 xml:space="preserve">(207W) were compared statistically using </w:t>
      </w:r>
      <w:r w:rsidR="00A643CD" w:rsidRPr="005A2802">
        <w:rPr>
          <w:rFonts w:ascii="Arial" w:hAnsi="Arial" w:cs="Arial"/>
          <w:color w:val="000000" w:themeColor="text1"/>
          <w:sz w:val="24"/>
          <w:szCs w:val="24"/>
        </w:rPr>
        <w:t>two-tailed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 xml:space="preserve"> test (* p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&lt;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0.05, ** p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&lt;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0.01, *** p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&lt;</w:t>
      </w:r>
      <w:r w:rsidR="00EF3844" w:rsidRPr="005A280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4516A" w:rsidRPr="005A2802">
        <w:rPr>
          <w:rFonts w:ascii="Arial" w:hAnsi="Arial" w:cs="Arial"/>
          <w:color w:val="000000" w:themeColor="text1"/>
          <w:sz w:val="24"/>
          <w:szCs w:val="24"/>
        </w:rPr>
        <w:t>0.001).</w:t>
      </w:r>
    </w:p>
    <w:p w14:paraId="26D22D90" w14:textId="77777777" w:rsidR="00F025BF" w:rsidRPr="009B74EB" w:rsidRDefault="00F025BF" w:rsidP="00F025BF">
      <w:pPr>
        <w:spacing w:before="120" w:after="12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82AAF66" w14:textId="77777777" w:rsidR="00F025BF" w:rsidRPr="009B74EB" w:rsidRDefault="00F025BF" w:rsidP="00F025BF">
      <w:pPr>
        <w:spacing w:before="120" w:after="12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B74EB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2. List of primers used for mutagenesis.</w:t>
      </w:r>
      <w:r w:rsidRPr="009B74E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1212"/>
        <w:gridCol w:w="6708"/>
      </w:tblGrid>
      <w:tr w:rsidR="009B74EB" w:rsidRPr="009B74EB" w14:paraId="4C96E691" w14:textId="77777777" w:rsidTr="00A735C6">
        <w:tc>
          <w:tcPr>
            <w:tcW w:w="1705" w:type="dxa"/>
          </w:tcPr>
          <w:p w14:paraId="4897BDD6" w14:textId="77777777" w:rsidR="00F025BF" w:rsidRPr="009B74EB" w:rsidRDefault="00F025BF" w:rsidP="00A735C6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1212" w:type="dxa"/>
          </w:tcPr>
          <w:p w14:paraId="005A9629" w14:textId="77777777" w:rsidR="00F025BF" w:rsidRPr="009B74EB" w:rsidRDefault="00F025BF" w:rsidP="00A735C6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6708" w:type="dxa"/>
          </w:tcPr>
          <w:p w14:paraId="2E3F4716" w14:textId="77777777" w:rsidR="00F025BF" w:rsidRPr="009B74EB" w:rsidRDefault="00F025BF" w:rsidP="00A735C6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/>
                <w:i/>
                <w:iCs/>
                <w:color w:val="000000" w:themeColor="text1"/>
                <w:sz w:val="24"/>
                <w:szCs w:val="24"/>
              </w:rPr>
              <w:t>Primer Sequences (5' to 3')</w:t>
            </w:r>
          </w:p>
        </w:tc>
      </w:tr>
      <w:tr w:rsidR="009B74EB" w:rsidRPr="009B74EB" w14:paraId="4CBD84F8" w14:textId="77777777" w:rsidTr="00A735C6">
        <w:tc>
          <w:tcPr>
            <w:tcW w:w="1705" w:type="dxa"/>
          </w:tcPr>
          <w:p w14:paraId="54182D2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224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bscript"/>
              </w:rPr>
              <w:t>stop</w:t>
            </w:r>
          </w:p>
        </w:tc>
        <w:tc>
          <w:tcPr>
            <w:tcW w:w="1212" w:type="dxa"/>
          </w:tcPr>
          <w:p w14:paraId="3E89214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2DCDD6F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CAGTTAAGACACGTTCATAACGGCAACTCTTAAGG</w:t>
            </w:r>
          </w:p>
        </w:tc>
      </w:tr>
      <w:tr w:rsidR="009B74EB" w:rsidRPr="009B74EB" w14:paraId="3B43A951" w14:textId="77777777" w:rsidTr="00A735C6">
        <w:tc>
          <w:tcPr>
            <w:tcW w:w="1705" w:type="dxa"/>
          </w:tcPr>
          <w:p w14:paraId="1DA30ED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37DF5E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2503D1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TTAAGAGTTGCCGTTATGAACGTGTCTTAACTGAG</w:t>
            </w:r>
          </w:p>
        </w:tc>
      </w:tr>
      <w:tr w:rsidR="009B74EB" w:rsidRPr="009B74EB" w14:paraId="0A0DF77C" w14:textId="77777777" w:rsidTr="00A735C6">
        <w:tc>
          <w:tcPr>
            <w:tcW w:w="1705" w:type="dxa"/>
          </w:tcPr>
          <w:p w14:paraId="2DC350B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12" w:type="dxa"/>
          </w:tcPr>
          <w:p w14:paraId="38FCFAA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5C281DD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GCTCGGGTGGCCCGG</w:t>
            </w:r>
          </w:p>
        </w:tc>
      </w:tr>
      <w:tr w:rsidR="009B74EB" w:rsidRPr="009B74EB" w14:paraId="4FF628FA" w14:textId="77777777" w:rsidTr="00A735C6">
        <w:tc>
          <w:tcPr>
            <w:tcW w:w="1705" w:type="dxa"/>
          </w:tcPr>
          <w:p w14:paraId="54DC07D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826B5D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201B3CB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GCCAGCCGGAGCAG</w:t>
            </w:r>
          </w:p>
        </w:tc>
      </w:tr>
      <w:tr w:rsidR="009B74EB" w:rsidRPr="009B74EB" w14:paraId="6F9FFEEF" w14:textId="77777777" w:rsidTr="00A735C6">
        <w:tc>
          <w:tcPr>
            <w:tcW w:w="1705" w:type="dxa"/>
          </w:tcPr>
          <w:p w14:paraId="318EE48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12" w:type="dxa"/>
          </w:tcPr>
          <w:p w14:paraId="51E0C8A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377DC94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CCGGCTGTGTCGGGTGGCCC</w:t>
            </w:r>
          </w:p>
        </w:tc>
      </w:tr>
      <w:tr w:rsidR="009B74EB" w:rsidRPr="009B74EB" w14:paraId="26F73E03" w14:textId="77777777" w:rsidTr="00A735C6">
        <w:tc>
          <w:tcPr>
            <w:tcW w:w="1705" w:type="dxa"/>
          </w:tcPr>
          <w:p w14:paraId="68041BF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00B1F0C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456DF90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GGCCACCCGACACAGCCGGAG</w:t>
            </w:r>
          </w:p>
        </w:tc>
      </w:tr>
      <w:tr w:rsidR="009B74EB" w:rsidRPr="009B74EB" w14:paraId="15A23DD4" w14:textId="77777777" w:rsidTr="00A735C6">
        <w:tc>
          <w:tcPr>
            <w:tcW w:w="1705" w:type="dxa"/>
          </w:tcPr>
          <w:p w14:paraId="7612CE6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212" w:type="dxa"/>
          </w:tcPr>
          <w:p w14:paraId="4A864DE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1D670E7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GATCGGGTGGCCCGG</w:t>
            </w:r>
          </w:p>
        </w:tc>
      </w:tr>
      <w:tr w:rsidR="009B74EB" w:rsidRPr="009B74EB" w14:paraId="66B2EB5B" w14:textId="77777777" w:rsidTr="00A735C6">
        <w:tc>
          <w:tcPr>
            <w:tcW w:w="1705" w:type="dxa"/>
          </w:tcPr>
          <w:p w14:paraId="0C2A9EA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5A14F55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7115A6F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TCCAGCCGGAGCAG</w:t>
            </w:r>
          </w:p>
        </w:tc>
      </w:tr>
      <w:tr w:rsidR="009B74EB" w:rsidRPr="009B74EB" w14:paraId="509003E3" w14:textId="77777777" w:rsidTr="00A735C6">
        <w:tc>
          <w:tcPr>
            <w:tcW w:w="1705" w:type="dxa"/>
          </w:tcPr>
          <w:p w14:paraId="78FBE0B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212" w:type="dxa"/>
          </w:tcPr>
          <w:p w14:paraId="71E7CFF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5217B9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GAGCGGGTGGCCCG</w:t>
            </w:r>
          </w:p>
        </w:tc>
      </w:tr>
      <w:tr w:rsidR="009B74EB" w:rsidRPr="009B74EB" w14:paraId="23CDC989" w14:textId="77777777" w:rsidTr="00A735C6">
        <w:tc>
          <w:tcPr>
            <w:tcW w:w="1705" w:type="dxa"/>
          </w:tcPr>
          <w:p w14:paraId="3FF1EAB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3EC7353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7B526A8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CTCCAGCCGGAGC</w:t>
            </w:r>
          </w:p>
        </w:tc>
      </w:tr>
      <w:tr w:rsidR="009B74EB" w:rsidRPr="009B74EB" w14:paraId="142670DA" w14:textId="77777777" w:rsidTr="00A735C6">
        <w:tc>
          <w:tcPr>
            <w:tcW w:w="1705" w:type="dxa"/>
          </w:tcPr>
          <w:p w14:paraId="28B9566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12" w:type="dxa"/>
          </w:tcPr>
          <w:p w14:paraId="69355C4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3F21F0F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TTCCGGGTGGCCCG</w:t>
            </w:r>
          </w:p>
        </w:tc>
      </w:tr>
      <w:tr w:rsidR="009B74EB" w:rsidRPr="009B74EB" w14:paraId="5C95D4E3" w14:textId="77777777" w:rsidTr="00A735C6">
        <w:tc>
          <w:tcPr>
            <w:tcW w:w="1705" w:type="dxa"/>
          </w:tcPr>
          <w:p w14:paraId="21C4205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C1A0FA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0ED6AC1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GAACAGCCGGAGC</w:t>
            </w:r>
          </w:p>
        </w:tc>
      </w:tr>
      <w:tr w:rsidR="009B74EB" w:rsidRPr="009B74EB" w14:paraId="3AA396AF" w14:textId="77777777" w:rsidTr="00A735C6">
        <w:tc>
          <w:tcPr>
            <w:tcW w:w="1705" w:type="dxa"/>
          </w:tcPr>
          <w:p w14:paraId="7B14E81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212" w:type="dxa"/>
          </w:tcPr>
          <w:p w14:paraId="6C17F20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DADABC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GGTCGGGTGGCCCG</w:t>
            </w:r>
          </w:p>
        </w:tc>
      </w:tr>
      <w:tr w:rsidR="009B74EB" w:rsidRPr="009B74EB" w14:paraId="6F873D6F" w14:textId="77777777" w:rsidTr="00A735C6">
        <w:tc>
          <w:tcPr>
            <w:tcW w:w="1705" w:type="dxa"/>
          </w:tcPr>
          <w:p w14:paraId="30D883A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D3E78F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0B3DF3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ACCCAGCCGGAGC</w:t>
            </w:r>
          </w:p>
        </w:tc>
      </w:tr>
      <w:tr w:rsidR="009B74EB" w:rsidRPr="009B74EB" w14:paraId="72F05E9E" w14:textId="77777777" w:rsidTr="00A735C6">
        <w:tc>
          <w:tcPr>
            <w:tcW w:w="1705" w:type="dxa"/>
          </w:tcPr>
          <w:p w14:paraId="324CC03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212" w:type="dxa"/>
          </w:tcPr>
          <w:p w14:paraId="4576BF3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77938F6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CATCGGGTGGCCCGG</w:t>
            </w:r>
          </w:p>
        </w:tc>
      </w:tr>
      <w:tr w:rsidR="009B74EB" w:rsidRPr="009B74EB" w14:paraId="3ADF432F" w14:textId="77777777" w:rsidTr="00A735C6">
        <w:tc>
          <w:tcPr>
            <w:tcW w:w="1705" w:type="dxa"/>
          </w:tcPr>
          <w:p w14:paraId="0A6AC04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3C5EEE0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20DF8AD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TGCAGCCGGAGCAG</w:t>
            </w:r>
          </w:p>
        </w:tc>
      </w:tr>
      <w:tr w:rsidR="009B74EB" w:rsidRPr="009B74EB" w14:paraId="78488908" w14:textId="77777777" w:rsidTr="00A735C6">
        <w:tc>
          <w:tcPr>
            <w:tcW w:w="1705" w:type="dxa"/>
          </w:tcPr>
          <w:p w14:paraId="2221486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212" w:type="dxa"/>
          </w:tcPr>
          <w:p w14:paraId="71E45C1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0AD6D5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ATTCGGGTGGCCCGG</w:t>
            </w:r>
          </w:p>
        </w:tc>
      </w:tr>
      <w:tr w:rsidR="009B74EB" w:rsidRPr="009B74EB" w14:paraId="2AEDEF8B" w14:textId="77777777" w:rsidTr="00A735C6">
        <w:tc>
          <w:tcPr>
            <w:tcW w:w="1705" w:type="dxa"/>
          </w:tcPr>
          <w:p w14:paraId="11BDDD5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3BE1EA2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4E11BA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ATCAGCCGGAGCAG</w:t>
            </w:r>
          </w:p>
        </w:tc>
      </w:tr>
      <w:tr w:rsidR="009B74EB" w:rsidRPr="009B74EB" w14:paraId="41638677" w14:textId="77777777" w:rsidTr="00A735C6">
        <w:tc>
          <w:tcPr>
            <w:tcW w:w="1705" w:type="dxa"/>
          </w:tcPr>
          <w:p w14:paraId="050B6B3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212" w:type="dxa"/>
          </w:tcPr>
          <w:p w14:paraId="221D981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45F91A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AAGCGGGTGGCCCG</w:t>
            </w:r>
          </w:p>
        </w:tc>
      </w:tr>
      <w:tr w:rsidR="009B74EB" w:rsidRPr="009B74EB" w14:paraId="42BB0F25" w14:textId="77777777" w:rsidTr="00A735C6">
        <w:tc>
          <w:tcPr>
            <w:tcW w:w="1705" w:type="dxa"/>
          </w:tcPr>
          <w:p w14:paraId="222A520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C9AC03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7CD1C1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CTTCAGCCGGAGC</w:t>
            </w:r>
          </w:p>
        </w:tc>
      </w:tr>
      <w:tr w:rsidR="009B74EB" w:rsidRPr="009B74EB" w14:paraId="0B221231" w14:textId="77777777" w:rsidTr="00A735C6">
        <w:tc>
          <w:tcPr>
            <w:tcW w:w="1705" w:type="dxa"/>
          </w:tcPr>
          <w:p w14:paraId="1D40DD2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212" w:type="dxa"/>
          </w:tcPr>
          <w:p w14:paraId="5C70EB6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7304684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CCGGCTGTTGCGGGTGGCCC</w:t>
            </w:r>
          </w:p>
        </w:tc>
      </w:tr>
      <w:tr w:rsidR="009B74EB" w:rsidRPr="009B74EB" w14:paraId="01475B85" w14:textId="77777777" w:rsidTr="00A735C6">
        <w:tc>
          <w:tcPr>
            <w:tcW w:w="1705" w:type="dxa"/>
          </w:tcPr>
          <w:p w14:paraId="3520888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3C22EC7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22D5DB3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GGCCACCCGCAACAGCCGGAG</w:t>
            </w:r>
          </w:p>
        </w:tc>
      </w:tr>
      <w:tr w:rsidR="009B74EB" w:rsidRPr="009B74EB" w14:paraId="6F7DBC7C" w14:textId="77777777" w:rsidTr="00A735C6">
        <w:tc>
          <w:tcPr>
            <w:tcW w:w="1705" w:type="dxa"/>
          </w:tcPr>
          <w:p w14:paraId="298EB9E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12" w:type="dxa"/>
          </w:tcPr>
          <w:p w14:paraId="637FDDA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3B66BD6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ATGCGGGTGGCCCG</w:t>
            </w:r>
          </w:p>
        </w:tc>
      </w:tr>
      <w:tr w:rsidR="009B74EB" w:rsidRPr="009B74EB" w14:paraId="5413AF64" w14:textId="77777777" w:rsidTr="00A735C6">
        <w:tc>
          <w:tcPr>
            <w:tcW w:w="1705" w:type="dxa"/>
          </w:tcPr>
          <w:p w14:paraId="45B4E29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765E3A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2ADBFA07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CATCAGCCGGAGC</w:t>
            </w:r>
          </w:p>
        </w:tc>
      </w:tr>
      <w:tr w:rsidR="009B74EB" w:rsidRPr="009B74EB" w14:paraId="0578506E" w14:textId="77777777" w:rsidTr="00A735C6">
        <w:tc>
          <w:tcPr>
            <w:tcW w:w="1705" w:type="dxa"/>
          </w:tcPr>
          <w:p w14:paraId="123C68C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12" w:type="dxa"/>
          </w:tcPr>
          <w:p w14:paraId="328D08F1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79CCD2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AATCGGGTGGCCCGG</w:t>
            </w:r>
          </w:p>
        </w:tc>
      </w:tr>
      <w:tr w:rsidR="009B74EB" w:rsidRPr="009B74EB" w14:paraId="7E8D922F" w14:textId="77777777" w:rsidTr="00A735C6">
        <w:tc>
          <w:tcPr>
            <w:tcW w:w="1705" w:type="dxa"/>
          </w:tcPr>
          <w:p w14:paraId="73B242F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8BF974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091B7CC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TTCAGCCGGAGCAG</w:t>
            </w:r>
          </w:p>
        </w:tc>
      </w:tr>
      <w:tr w:rsidR="009B74EB" w:rsidRPr="009B74EB" w14:paraId="7FB05DC6" w14:textId="77777777" w:rsidTr="00A735C6">
        <w:tc>
          <w:tcPr>
            <w:tcW w:w="1705" w:type="dxa"/>
          </w:tcPr>
          <w:p w14:paraId="182E1D5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12" w:type="dxa"/>
          </w:tcPr>
          <w:p w14:paraId="3C29889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206938A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CCTCGGGTGGCCCGG</w:t>
            </w:r>
          </w:p>
        </w:tc>
      </w:tr>
      <w:tr w:rsidR="009B74EB" w:rsidRPr="009B74EB" w14:paraId="367A8915" w14:textId="77777777" w:rsidTr="00A735C6">
        <w:tc>
          <w:tcPr>
            <w:tcW w:w="1705" w:type="dxa"/>
          </w:tcPr>
          <w:p w14:paraId="2C0A6AB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6ACDD0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50A71FC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GGCAGCCGGAGCAG</w:t>
            </w:r>
          </w:p>
        </w:tc>
      </w:tr>
      <w:tr w:rsidR="009B74EB" w:rsidRPr="009B74EB" w14:paraId="726E62E1" w14:textId="77777777" w:rsidTr="00A735C6">
        <w:tc>
          <w:tcPr>
            <w:tcW w:w="1705" w:type="dxa"/>
          </w:tcPr>
          <w:p w14:paraId="15E9AD2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1212" w:type="dxa"/>
          </w:tcPr>
          <w:p w14:paraId="40A5097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1669C31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CAGCGGGTGGCCCG</w:t>
            </w:r>
          </w:p>
        </w:tc>
      </w:tr>
      <w:tr w:rsidR="009B74EB" w:rsidRPr="009B74EB" w14:paraId="0DB3402B" w14:textId="77777777" w:rsidTr="00A735C6">
        <w:tc>
          <w:tcPr>
            <w:tcW w:w="1705" w:type="dxa"/>
          </w:tcPr>
          <w:p w14:paraId="0FD458E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063B03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B6B47ED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CTGCAGCCGGAGC</w:t>
            </w:r>
          </w:p>
        </w:tc>
      </w:tr>
      <w:tr w:rsidR="009B74EB" w:rsidRPr="009B74EB" w14:paraId="0522673B" w14:textId="77777777" w:rsidTr="00A735C6">
        <w:tc>
          <w:tcPr>
            <w:tcW w:w="1705" w:type="dxa"/>
          </w:tcPr>
          <w:p w14:paraId="30B168D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12" w:type="dxa"/>
          </w:tcPr>
          <w:p w14:paraId="210FFB4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7D28110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CCGGCTGAGGCGGGTGGCCC</w:t>
            </w:r>
          </w:p>
        </w:tc>
      </w:tr>
      <w:tr w:rsidR="009B74EB" w:rsidRPr="009B74EB" w14:paraId="53D89617" w14:textId="77777777" w:rsidTr="00A735C6">
        <w:tc>
          <w:tcPr>
            <w:tcW w:w="1705" w:type="dxa"/>
          </w:tcPr>
          <w:p w14:paraId="13DEF7B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BD1BA3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67E19330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GGCCACCCGCCTCAGCCGGAG</w:t>
            </w:r>
          </w:p>
        </w:tc>
      </w:tr>
      <w:tr w:rsidR="009B74EB" w:rsidRPr="009B74EB" w14:paraId="1EB64E0C" w14:textId="77777777" w:rsidTr="00A735C6">
        <w:tc>
          <w:tcPr>
            <w:tcW w:w="1705" w:type="dxa"/>
          </w:tcPr>
          <w:p w14:paraId="3702E1A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12" w:type="dxa"/>
          </w:tcPr>
          <w:p w14:paraId="0497695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3FB1AFE9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AGTCGGGTGGCCCG</w:t>
            </w:r>
          </w:p>
        </w:tc>
      </w:tr>
      <w:tr w:rsidR="009B74EB" w:rsidRPr="009B74EB" w14:paraId="1ABA9E97" w14:textId="77777777" w:rsidTr="00A735C6">
        <w:tc>
          <w:tcPr>
            <w:tcW w:w="1705" w:type="dxa"/>
          </w:tcPr>
          <w:p w14:paraId="52DCD20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C71AB0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2FBA577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ACTCAGCCGGAGC</w:t>
            </w:r>
          </w:p>
        </w:tc>
      </w:tr>
      <w:tr w:rsidR="009B74EB" w:rsidRPr="009B74EB" w14:paraId="162CFDA0" w14:textId="77777777" w:rsidTr="00A735C6">
        <w:tc>
          <w:tcPr>
            <w:tcW w:w="1705" w:type="dxa"/>
          </w:tcPr>
          <w:p w14:paraId="0462D45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212" w:type="dxa"/>
          </w:tcPr>
          <w:p w14:paraId="5E7893A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52C622AC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ACTCGGGTGGCCCGG</w:t>
            </w:r>
          </w:p>
        </w:tc>
      </w:tr>
      <w:tr w:rsidR="009B74EB" w:rsidRPr="009B74EB" w14:paraId="334915B2" w14:textId="77777777" w:rsidTr="00A735C6">
        <w:tc>
          <w:tcPr>
            <w:tcW w:w="1705" w:type="dxa"/>
          </w:tcPr>
          <w:p w14:paraId="570A8E2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4AFB923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3025C025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GTCAGCCGGAGCAG</w:t>
            </w:r>
          </w:p>
        </w:tc>
      </w:tr>
      <w:tr w:rsidR="009B74EB" w:rsidRPr="009B74EB" w14:paraId="175CB9BB" w14:textId="77777777" w:rsidTr="00A735C6">
        <w:tc>
          <w:tcPr>
            <w:tcW w:w="1705" w:type="dxa"/>
          </w:tcPr>
          <w:p w14:paraId="15D227B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212" w:type="dxa"/>
          </w:tcPr>
          <w:p w14:paraId="3A4AF12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8120BD4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TGCTCCGGCTGGTTCGGGTGGCCCGG</w:t>
            </w:r>
          </w:p>
        </w:tc>
      </w:tr>
      <w:tr w:rsidR="009B74EB" w:rsidRPr="009B74EB" w14:paraId="490D40C2" w14:textId="77777777" w:rsidTr="00A735C6">
        <w:tc>
          <w:tcPr>
            <w:tcW w:w="1705" w:type="dxa"/>
          </w:tcPr>
          <w:p w14:paraId="5B4DFC1F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59CE0C26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50B4F44E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CGGGCCACCCGAACCAGCCGGAGCAG</w:t>
            </w:r>
          </w:p>
        </w:tc>
      </w:tr>
      <w:tr w:rsidR="009B74EB" w:rsidRPr="009B74EB" w14:paraId="119BBFF3" w14:textId="77777777" w:rsidTr="00A735C6">
        <w:tc>
          <w:tcPr>
            <w:tcW w:w="1705" w:type="dxa"/>
          </w:tcPr>
          <w:p w14:paraId="1C7A25F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W</w:t>
            </w:r>
            <w:r w:rsidRPr="009B74EB">
              <w:rPr>
                <w:rFonts w:ascii="Arial" w:hAnsi="Arial" w:cs="Arial"/>
                <w:color w:val="000000" w:themeColor="text1"/>
                <w:sz w:val="24"/>
                <w:szCs w:val="24"/>
              </w:rPr>
              <w:t>207</w:t>
            </w: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212" w:type="dxa"/>
          </w:tcPr>
          <w:p w14:paraId="150E9C18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708" w:type="dxa"/>
          </w:tcPr>
          <w:p w14:paraId="6C86FCC3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GCTCCGGCTGTATCGGGTGGCCCG</w:t>
            </w:r>
          </w:p>
        </w:tc>
      </w:tr>
      <w:tr w:rsidR="009B74EB" w:rsidRPr="009B74EB" w14:paraId="1C3AB4CB" w14:textId="77777777" w:rsidTr="00A735C6">
        <w:tc>
          <w:tcPr>
            <w:tcW w:w="1705" w:type="dxa"/>
          </w:tcPr>
          <w:p w14:paraId="1F1F918A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</w:tcPr>
          <w:p w14:paraId="191F20D2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708" w:type="dxa"/>
          </w:tcPr>
          <w:p w14:paraId="5A3AC8EB" w14:textId="77777777" w:rsidR="00F025BF" w:rsidRPr="009B74EB" w:rsidRDefault="00F025BF" w:rsidP="00A735C6">
            <w:pPr>
              <w:spacing w:before="120" w:after="120" w:line="360" w:lineRule="auto"/>
              <w:contextualSpacing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9B74EB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CGGGCCACCCGATACAGCCGGAGC</w:t>
            </w:r>
          </w:p>
        </w:tc>
      </w:tr>
    </w:tbl>
    <w:p w14:paraId="133685EC" w14:textId="77777777" w:rsidR="00F025BF" w:rsidRPr="00604661" w:rsidRDefault="00F025BF" w:rsidP="00F025BF">
      <w:pPr>
        <w:spacing w:before="120" w:after="120"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DBC6EB9" w14:textId="77777777" w:rsidR="00F025BF" w:rsidRPr="00604661" w:rsidRDefault="00F025BF" w:rsidP="00F025BF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81B625E" w14:textId="77777777" w:rsidR="00F025BF" w:rsidRDefault="00F025BF"/>
    <w:p w14:paraId="782F8AFB" w14:textId="77777777" w:rsidR="00F025BF" w:rsidRDefault="00F025BF"/>
    <w:p w14:paraId="6C49E767" w14:textId="77777777" w:rsidR="00F025BF" w:rsidRDefault="00F025BF"/>
    <w:p w14:paraId="178225C1" w14:textId="77777777" w:rsidR="00F025BF" w:rsidRDefault="00F025BF"/>
    <w:p w14:paraId="50643419" w14:textId="77777777" w:rsidR="00F025BF" w:rsidRDefault="00F025BF"/>
    <w:p w14:paraId="4E4ADF36" w14:textId="77777777" w:rsidR="00F025BF" w:rsidRDefault="00F025BF"/>
    <w:p w14:paraId="3133586A" w14:textId="77777777" w:rsidR="00F025BF" w:rsidRDefault="00F025BF"/>
    <w:p w14:paraId="678CE517" w14:textId="77777777" w:rsidR="00F025BF" w:rsidRDefault="00F025BF"/>
    <w:p w14:paraId="0DBB8201" w14:textId="77777777" w:rsidR="00F025BF" w:rsidRDefault="00F025BF"/>
    <w:sectPr w:rsidR="00F02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7F"/>
    <w:rsid w:val="00044F1F"/>
    <w:rsid w:val="0005497F"/>
    <w:rsid w:val="000D3177"/>
    <w:rsid w:val="002B20F4"/>
    <w:rsid w:val="005A2802"/>
    <w:rsid w:val="0061146E"/>
    <w:rsid w:val="00790B8C"/>
    <w:rsid w:val="007E7A72"/>
    <w:rsid w:val="00994B64"/>
    <w:rsid w:val="009B74EB"/>
    <w:rsid w:val="009E04DC"/>
    <w:rsid w:val="00A643CD"/>
    <w:rsid w:val="00AB4AA6"/>
    <w:rsid w:val="00BF369B"/>
    <w:rsid w:val="00C250BF"/>
    <w:rsid w:val="00C4516A"/>
    <w:rsid w:val="00C54C20"/>
    <w:rsid w:val="00E564AA"/>
    <w:rsid w:val="00EF3844"/>
    <w:rsid w:val="00F025BF"/>
    <w:rsid w:val="00F2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1253"/>
  <w15:chartTrackingRefBased/>
  <w15:docId w15:val="{AEBB8FB7-B3DC-46DC-8420-7060C1BD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25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025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ong2004@ui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Liang</dc:creator>
  <cp:keywords/>
  <dc:description/>
  <cp:lastModifiedBy>Hong, Liang</cp:lastModifiedBy>
  <cp:revision>18</cp:revision>
  <dcterms:created xsi:type="dcterms:W3CDTF">2024-01-04T15:18:00Z</dcterms:created>
  <dcterms:modified xsi:type="dcterms:W3CDTF">2024-01-09T01:54:00Z</dcterms:modified>
</cp:coreProperties>
</file>